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289" w:tblpY="3061"/>
        <w:tblW w:w="11880" w:type="dxa"/>
        <w:tblLayout w:type="fixed"/>
        <w:tblLook w:val="00A0" w:firstRow="1" w:lastRow="0" w:firstColumn="1" w:lastColumn="0" w:noHBand="0" w:noVBand="0"/>
      </w:tblPr>
      <w:tblGrid>
        <w:gridCol w:w="2700"/>
        <w:gridCol w:w="5580"/>
        <w:gridCol w:w="1800"/>
        <w:gridCol w:w="1800"/>
      </w:tblGrid>
      <w:tr w:rsidR="00D56EB1" w:rsidTr="004D4B16">
        <w:tc>
          <w:tcPr>
            <w:tcW w:w="11880" w:type="dxa"/>
            <w:gridSpan w:val="4"/>
          </w:tcPr>
          <w:p w:rsidR="00D56EB1" w:rsidRDefault="00D92A41" w:rsidP="004D4B16">
            <w:r>
              <w:t>Table S2</w:t>
            </w:r>
            <w:r w:rsidR="00D56EB1">
              <w:t xml:space="preserve">: Prevalence and definition of comorbidities in COPD participants of </w:t>
            </w:r>
            <w:proofErr w:type="spellStart"/>
            <w:r w:rsidR="00D56EB1">
              <w:t>COPDGene</w:t>
            </w:r>
            <w:proofErr w:type="spellEnd"/>
            <w:r w:rsidR="00D56EB1">
              <w:t xml:space="preserve"> and SPIROMICS cohorts.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Comorbidity</w:t>
            </w:r>
          </w:p>
        </w:tc>
        <w:tc>
          <w:tcPr>
            <w:tcW w:w="5580" w:type="dxa"/>
          </w:tcPr>
          <w:p w:rsidR="00D56EB1" w:rsidRDefault="00D56EB1" w:rsidP="004D4B16">
            <w:pPr>
              <w:jc w:val="center"/>
            </w:pPr>
            <w:r>
              <w:t>Definition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 xml:space="preserve">Prevalence in </w:t>
            </w:r>
            <w:proofErr w:type="spellStart"/>
            <w:r>
              <w:t>COPDGene</w:t>
            </w:r>
            <w:proofErr w:type="spellEnd"/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Prevalence in SPIROMICS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N</w:t>
            </w:r>
          </w:p>
        </w:tc>
        <w:tc>
          <w:tcPr>
            <w:tcW w:w="5580" w:type="dxa"/>
          </w:tcPr>
          <w:p w:rsidR="00D56EB1" w:rsidRDefault="00D56EB1" w:rsidP="004D4B16">
            <w:pPr>
              <w:jc w:val="center"/>
            </w:pP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3,690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853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Coronary Heart disease (CHD)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angina, coronary artery disease, heart attack, bypass surgery or angioplasty procedure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608 (16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77 (21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Diabetes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diabetes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482 (13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14 (13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Congestive heart failure (CHF)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congestive heart failure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98 (5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1 (2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Stroke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stroke or TIA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20 (6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35 (4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Osteoarthritis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osteoarthritis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764 (21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46 (29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Osteoporosis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osteoporosis or report of compression fractures in back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640 (17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07 (13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Hypertension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high blood pressure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868 (51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428 (50)</w:t>
            </w:r>
          </w:p>
        </w:tc>
      </w:tr>
      <w:tr w:rsidR="00D56EB1" w:rsidTr="00D31EA9">
        <w:tc>
          <w:tcPr>
            <w:tcW w:w="2700" w:type="dxa"/>
          </w:tcPr>
          <w:p w:rsidR="00D56EB1" w:rsidRDefault="00D56EB1" w:rsidP="004D4B16">
            <w:r>
              <w:t>High cholesterol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high cholesterol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529 (41)</w:t>
            </w:r>
          </w:p>
        </w:tc>
        <w:tc>
          <w:tcPr>
            <w:tcW w:w="1800" w:type="dxa"/>
            <w:shd w:val="clear" w:color="auto" w:fill="auto"/>
          </w:tcPr>
          <w:p w:rsidR="00D56EB1" w:rsidRDefault="00D31EA9" w:rsidP="004D4B16">
            <w:pPr>
              <w:jc w:val="center"/>
            </w:pPr>
            <w:r>
              <w:t>NA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proofErr w:type="spellStart"/>
            <w:r>
              <w:t>Gastroesophageal</w:t>
            </w:r>
            <w:proofErr w:type="spellEnd"/>
            <w:r>
              <w:t xml:space="preserve"> reflux disease (GERD)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 xml:space="preserve">Report of </w:t>
            </w:r>
            <w:proofErr w:type="spellStart"/>
            <w:r w:rsidRPr="0079718A">
              <w:t>gastroesophageal</w:t>
            </w:r>
            <w:proofErr w:type="spellEnd"/>
            <w:r w:rsidRPr="0079718A">
              <w:t xml:space="preserve"> reflux disease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116 (30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54 (30)</w:t>
            </w:r>
          </w:p>
        </w:tc>
      </w:tr>
      <w:tr w:rsidR="00D56EB1" w:rsidTr="00D31EA9">
        <w:tc>
          <w:tcPr>
            <w:tcW w:w="2700" w:type="dxa"/>
          </w:tcPr>
          <w:p w:rsidR="00D56EB1" w:rsidRDefault="00D56EB1" w:rsidP="004D4B16">
            <w:r>
              <w:t>Stomach ulcers*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stomach ulcers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372 (11)</w:t>
            </w:r>
          </w:p>
        </w:tc>
        <w:tc>
          <w:tcPr>
            <w:tcW w:w="1800" w:type="dxa"/>
            <w:shd w:val="clear" w:color="auto" w:fill="auto"/>
          </w:tcPr>
          <w:p w:rsidR="00D56EB1" w:rsidRDefault="00D31EA9" w:rsidP="004D4B16">
            <w:pPr>
              <w:jc w:val="center"/>
            </w:pPr>
            <w:r>
              <w:t>NA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Obesity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Measured BMI of greater than or equal to 30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227 (33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70 (32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Sleep apnea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sleep apnea (with or without doctor diagnosis) or treatment of sleep apnea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631 (17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39 (16)</w:t>
            </w:r>
          </w:p>
        </w:tc>
      </w:tr>
      <w:tr w:rsidR="00D56EB1" w:rsidTr="004D4B16">
        <w:tc>
          <w:tcPr>
            <w:tcW w:w="2700" w:type="dxa"/>
          </w:tcPr>
          <w:p w:rsidR="00D56EB1" w:rsidRDefault="00D56EB1" w:rsidP="004D4B16">
            <w:r>
              <w:t>Hay fever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hay fever (with or without doctor diagnosis) or treatment of hay fever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900 (24)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236 (28)</w:t>
            </w:r>
          </w:p>
        </w:tc>
      </w:tr>
      <w:tr w:rsidR="00D56EB1" w:rsidTr="00D31EA9">
        <w:tc>
          <w:tcPr>
            <w:tcW w:w="2700" w:type="dxa"/>
          </w:tcPr>
          <w:p w:rsidR="00D56EB1" w:rsidRDefault="00D56EB1" w:rsidP="004D4B16">
            <w:r>
              <w:t>Peripheral Vascular Disease (PVD)</w:t>
            </w:r>
          </w:p>
        </w:tc>
        <w:tc>
          <w:tcPr>
            <w:tcW w:w="5580" w:type="dxa"/>
          </w:tcPr>
          <w:p w:rsidR="00D56EB1" w:rsidRDefault="00D56EB1" w:rsidP="004D4B16">
            <w:r w:rsidRPr="0079718A">
              <w:t>Report of peripheral vascular disease.</w:t>
            </w:r>
          </w:p>
        </w:tc>
        <w:tc>
          <w:tcPr>
            <w:tcW w:w="1800" w:type="dxa"/>
          </w:tcPr>
          <w:p w:rsidR="00D56EB1" w:rsidRDefault="00D56EB1" w:rsidP="004D4B16">
            <w:pPr>
              <w:jc w:val="center"/>
            </w:pPr>
            <w:r>
              <w:t>126 (3)</w:t>
            </w:r>
          </w:p>
        </w:tc>
        <w:tc>
          <w:tcPr>
            <w:tcW w:w="1800" w:type="dxa"/>
            <w:shd w:val="clear" w:color="auto" w:fill="auto"/>
          </w:tcPr>
          <w:p w:rsidR="00D56EB1" w:rsidRDefault="00D31EA9" w:rsidP="004D4B16">
            <w:pPr>
              <w:jc w:val="center"/>
            </w:pPr>
            <w:r>
              <w:t>NA</w:t>
            </w:r>
          </w:p>
        </w:tc>
      </w:tr>
      <w:tr w:rsidR="00D56EB1" w:rsidTr="004D4B16">
        <w:tc>
          <w:tcPr>
            <w:tcW w:w="11880" w:type="dxa"/>
            <w:gridSpan w:val="4"/>
          </w:tcPr>
          <w:p w:rsidR="00D56EB1" w:rsidRDefault="00D56EB1" w:rsidP="004D4B16">
            <w:r>
              <w:t xml:space="preserve">All prevalence values displayed as n (%). Shaded cells indicate lack of data on specified comorbidity in SPIROMICS cohort.  The questionnaires from which the above data is collected for </w:t>
            </w:r>
            <w:proofErr w:type="spellStart"/>
            <w:r>
              <w:t>COPDGene</w:t>
            </w:r>
            <w:proofErr w:type="spellEnd"/>
            <w:r>
              <w:t xml:space="preserve"> can be found at </w:t>
            </w:r>
            <w:hyperlink r:id="rId4" w:history="1">
              <w:r w:rsidRPr="00E54F19">
                <w:rPr>
                  <w:rStyle w:val="Hyperlink"/>
                </w:rPr>
                <w:t>http://www.copdgene.org/sites/default/files/COPDGene_Medical_History_Public.pdf</w:t>
              </w:r>
            </w:hyperlink>
            <w:r>
              <w:t xml:space="preserve">. The corresponding questionnaires for SPIROMICS can be found at </w:t>
            </w:r>
            <w:hyperlink r:id="rId5" w:history="1">
              <w:r w:rsidRPr="00E54F19">
                <w:rPr>
                  <w:rStyle w:val="Hyperlink"/>
                </w:rPr>
                <w:t>http://www.cscc.unc.edu/spir/public/UNLICOMMBMHBaselineMedicalHistoryForm08252011.pdf</w:t>
              </w:r>
            </w:hyperlink>
            <w:r>
              <w:t xml:space="preserve">. </w:t>
            </w:r>
          </w:p>
          <w:p w:rsidR="00D56EB1" w:rsidRDefault="00D56EB1" w:rsidP="004D4B16">
            <w:r>
              <w:t xml:space="preserve">*Because the SPIROMICS study asks participants about “ulcers” and the </w:t>
            </w:r>
            <w:proofErr w:type="spellStart"/>
            <w:r>
              <w:t>COPDGene</w:t>
            </w:r>
            <w:proofErr w:type="spellEnd"/>
            <w:r>
              <w:t xml:space="preserve"> study asks specifically about “stomach ulcers,” we did not include this comorbidity from SPIROMICS due to the concern for misclassification. </w:t>
            </w:r>
          </w:p>
        </w:tc>
      </w:tr>
    </w:tbl>
    <w:p w:rsidR="00E83221" w:rsidRDefault="00D31EA9">
      <w:bookmarkStart w:id="0" w:name="_GoBack"/>
      <w:bookmarkEnd w:id="0"/>
    </w:p>
    <w:sectPr w:rsidR="00E83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B1"/>
    <w:rsid w:val="003B4C9A"/>
    <w:rsid w:val="0087379B"/>
    <w:rsid w:val="00D31EA9"/>
    <w:rsid w:val="00D56EB1"/>
    <w:rsid w:val="00D9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D4E29-9899-42B8-921A-473BC144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E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EB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56E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scc.unc.edu/spir/public/UNLICOMMBMHBaselineMedicalHistoryForm08252011.pdf" TargetMode="External"/><Relationship Id="rId4" Type="http://schemas.openxmlformats.org/officeDocument/2006/relationships/hyperlink" Target="http://www.copdgene.org/sites/default/files/COPDGene_Medical_History_Publi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872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OM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pama Putcha</dc:creator>
  <cp:keywords/>
  <dc:description/>
  <cp:lastModifiedBy>Nirupama Putcha</cp:lastModifiedBy>
  <cp:revision>2</cp:revision>
  <dcterms:created xsi:type="dcterms:W3CDTF">2014-11-17T20:51:00Z</dcterms:created>
  <dcterms:modified xsi:type="dcterms:W3CDTF">2014-11-17T20:51:00Z</dcterms:modified>
</cp:coreProperties>
</file>